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591236" w:rsidRPr="00020E1E" w:rsidTr="00591236">
        <w:tc>
          <w:tcPr>
            <w:tcW w:w="9062" w:type="dxa"/>
            <w:tcBorders>
              <w:bottom w:val="single" w:sz="4" w:space="0" w:color="auto"/>
            </w:tcBorders>
          </w:tcPr>
          <w:p w:rsidR="00591236" w:rsidRPr="00020E1E" w:rsidRDefault="00591236">
            <w:pPr>
              <w:rPr>
                <w:b/>
                <w:bCs/>
                <w:lang w:val="en-US"/>
              </w:rPr>
            </w:pPr>
            <w:r w:rsidRPr="00020E1E">
              <w:rPr>
                <w:b/>
                <w:bCs/>
                <w:lang w:val="en-US"/>
              </w:rPr>
              <w:t xml:space="preserve">Additional file </w:t>
            </w:r>
            <w:r w:rsidR="00C078F7" w:rsidRPr="00020E1E">
              <w:rPr>
                <w:b/>
                <w:bCs/>
                <w:lang w:val="en-US"/>
              </w:rPr>
              <w:t>9</w:t>
            </w:r>
            <w:r w:rsidRPr="00020E1E">
              <w:rPr>
                <w:b/>
                <w:bCs/>
                <w:lang w:val="en-US"/>
              </w:rPr>
              <w:t xml:space="preserve">. </w:t>
            </w:r>
            <w:r w:rsidRPr="00020E1E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fr-FR"/>
              </w:rPr>
              <w:t>Risk factors for extubation failure</w:t>
            </w:r>
          </w:p>
        </w:tc>
      </w:tr>
      <w:tr w:rsidR="00591236" w:rsidRPr="00020E1E" w:rsidTr="00591236">
        <w:tc>
          <w:tcPr>
            <w:tcW w:w="9062" w:type="dxa"/>
            <w:tcBorders>
              <w:top w:val="single" w:sz="4" w:space="0" w:color="auto"/>
              <w:bottom w:val="single" w:sz="4" w:space="0" w:color="auto"/>
            </w:tcBorders>
          </w:tcPr>
          <w:p w:rsidR="00591236" w:rsidRPr="00020E1E" w:rsidRDefault="00591236" w:rsidP="00591236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020E1E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Age&gt;65 yrs.</w:t>
            </w:r>
          </w:p>
          <w:p w:rsidR="00591236" w:rsidRPr="00020E1E" w:rsidRDefault="00591236" w:rsidP="00591236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020E1E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Heart failure as the primary indication for mechanical ventilation</w:t>
            </w:r>
          </w:p>
          <w:p w:rsidR="00591236" w:rsidRPr="00020E1E" w:rsidRDefault="00591236" w:rsidP="00591236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020E1E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Moderate-to-severe chronic obstructive pulmonary disease</w:t>
            </w:r>
          </w:p>
          <w:p w:rsidR="00591236" w:rsidRPr="00020E1E" w:rsidRDefault="00591236" w:rsidP="00591236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020E1E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Acute Physiology And Chronic Health Evaluation (APACHE) II score&gt;12 on extubation day</w:t>
            </w:r>
          </w:p>
          <w:p w:rsidR="00591236" w:rsidRPr="00020E1E" w:rsidRDefault="00591236" w:rsidP="00591236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020E1E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Body mass index (weight in kg/height in m</w:t>
            </w:r>
            <w:r w:rsidRPr="00020E1E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  <w:lang w:val="en-US" w:eastAsia="fr-FR"/>
              </w:rPr>
              <w:t>2</w:t>
            </w:r>
            <w:r w:rsidRPr="00020E1E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)&gt;30</w:t>
            </w:r>
          </w:p>
          <w:p w:rsidR="00591236" w:rsidRPr="00020E1E" w:rsidRDefault="00591236" w:rsidP="00591236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020E1E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Airway patency problems</w:t>
            </w:r>
          </w:p>
          <w:p w:rsidR="00591236" w:rsidRPr="00020E1E" w:rsidRDefault="00591236" w:rsidP="00591236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020E1E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Inability to deal with respiratory secretions</w:t>
            </w:r>
          </w:p>
          <w:p w:rsidR="00591236" w:rsidRPr="00020E1E" w:rsidRDefault="00591236" w:rsidP="00591236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020E1E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Difficult or prolonged weaning (failing≥1 attempt at disconnection from mechanical ventilation)</w:t>
            </w:r>
          </w:p>
          <w:p w:rsidR="00591236" w:rsidRPr="00020E1E" w:rsidRDefault="00591236" w:rsidP="00591236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020E1E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≥2 comorbidities</w:t>
            </w:r>
          </w:p>
          <w:p w:rsidR="00591236" w:rsidRPr="00020E1E" w:rsidRDefault="00591236" w:rsidP="00591236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020E1E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Mechanical ventilation≥7 days</w:t>
            </w:r>
          </w:p>
          <w:p w:rsidR="00591236" w:rsidRPr="00020E1E" w:rsidRDefault="00591236" w:rsidP="00591236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020E1E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Hypercapnia (PaCO2&gt;45 mmHg) at the end of the spontaneous breathing trial</w:t>
            </w:r>
          </w:p>
        </w:tc>
      </w:tr>
      <w:tr w:rsidR="00591236" w:rsidTr="00591236">
        <w:tc>
          <w:tcPr>
            <w:tcW w:w="9062" w:type="dxa"/>
            <w:tcBorders>
              <w:top w:val="single" w:sz="4" w:space="0" w:color="auto"/>
            </w:tcBorders>
          </w:tcPr>
          <w:p w:rsidR="00591236" w:rsidRPr="00020E1E" w:rsidRDefault="00591236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020E1E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Patients were considered at high-risk of extubation failure if having ≥4 risk factors</w:t>
            </w:r>
          </w:p>
          <w:p w:rsidR="00591236" w:rsidRDefault="00591236">
            <w:r w:rsidRPr="00020E1E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 xml:space="preserve">From “Effect of </w:t>
            </w:r>
            <w:proofErr w:type="spellStart"/>
            <w:r w:rsidRPr="00020E1E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postextubation</w:t>
            </w:r>
            <w:proofErr w:type="spellEnd"/>
            <w:r w:rsidRPr="00020E1E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 xml:space="preserve"> noninvasive ventilation with active humidification vs high-flow nasal cannula on reintubation in patients at very high risk for extubation failure: a randomized trial.” by Hernández G et al. Intensive Care Med. 2022;48:1751-1759.</w:t>
            </w:r>
            <w:bookmarkStart w:id="0" w:name="_GoBack"/>
            <w:bookmarkEnd w:id="0"/>
          </w:p>
        </w:tc>
      </w:tr>
    </w:tbl>
    <w:p w:rsidR="0023321D" w:rsidRDefault="0023321D"/>
    <w:sectPr w:rsidR="0023321D" w:rsidSect="00020E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C60639A"/>
    <w:multiLevelType w:val="hybridMultilevel"/>
    <w:tmpl w:val="F1BE8F2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236"/>
    <w:rsid w:val="00020E1E"/>
    <w:rsid w:val="001F76AB"/>
    <w:rsid w:val="0023321D"/>
    <w:rsid w:val="00591236"/>
    <w:rsid w:val="00C07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B8E28B-F8E3-934F-975A-499530B5A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12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912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di Mezidi</dc:creator>
  <cp:keywords/>
  <dc:description/>
  <cp:lastModifiedBy>Sowmiya Subramani</cp:lastModifiedBy>
  <cp:revision>3</cp:revision>
  <dcterms:created xsi:type="dcterms:W3CDTF">2023-11-20T18:46:00Z</dcterms:created>
  <dcterms:modified xsi:type="dcterms:W3CDTF">2024-04-12T09:46:00Z</dcterms:modified>
</cp:coreProperties>
</file>